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A46B44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A46B44" w:rsidRPr="00475A62" w:rsidRDefault="00A46B44" w:rsidP="00B6731C">
            <w:r w:rsidRPr="00475A62">
              <w:rPr>
                <w:b/>
                <w:bCs/>
                <w:color w:val="000000"/>
              </w:rPr>
              <w:t>Supplementary Table 7. Mean (95% CI) of calibration slope on validation cohorts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New Territories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r w:rsidRPr="00475A62">
              <w:t>1°P-CARDIAC (full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98 (0.98, 0.98)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97 (0.97, 0.97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A46B44" w:rsidRPr="00475A62" w:rsidRDefault="00A46B44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1.07 (1.07, 1.07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1.08 (1.08, 1.08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A46B44" w:rsidRPr="00475A62" w:rsidRDefault="00A46B44" w:rsidP="00B6731C">
            <w:r w:rsidRPr="00475A62">
              <w:t>PCE (White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61 (0.61, 0.61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61 (0.61, 0.61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A46B44" w:rsidRPr="00475A62" w:rsidRDefault="00A46B44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56 (0.56, 0.56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56 (0.56, 0.56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A46B44" w:rsidRPr="00475A62" w:rsidRDefault="00A46B44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1.17 (1.17, 1.17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1.23 (1.23, 1.23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A46B44" w:rsidRPr="00475A62" w:rsidRDefault="00A46B44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73 (0.73, 0.73)</w:t>
            </w:r>
          </w:p>
        </w:tc>
        <w:tc>
          <w:tcPr>
            <w:tcW w:w="2906" w:type="dxa"/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73 (0.73, 0.73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39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r w:rsidRPr="00475A62">
              <w:t>Framingham (Asian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31 (0.31, 0.31)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6B44" w:rsidRPr="00475A62" w:rsidRDefault="00A46B44" w:rsidP="00B6731C">
            <w:pPr>
              <w:jc w:val="center"/>
            </w:pPr>
            <w:r w:rsidRPr="00475A62">
              <w:t>0.31 (0.31, 0.31)</w:t>
            </w:r>
          </w:p>
        </w:tc>
      </w:tr>
      <w:tr w:rsidR="00A46B44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A46B44" w:rsidRPr="00475A62" w:rsidRDefault="00A46B44" w:rsidP="00B6731C">
            <w:r w:rsidRPr="00475A62">
              <w:rPr>
                <w:color w:val="000000"/>
              </w:rPr>
              <w:t xml:space="preserve">A measure of model calibration with target value of 1. Values smaller than 1 indicate overfitting, i.e., too low for low-risk patients and/or too high for high-risk patients. Values greater than 1 indicate underfitting, i.e., too high for low-risk patients and/or too low for high-risk patients. CI=confidence interval. Values were measured from 1000 bootstrap replicates. </w:t>
            </w:r>
            <w:r w:rsidRPr="00475A62">
              <w:t>Results of 1°P-CARDIAC (basic), PCE (African), PREDICT, and China-PAR were after recalibration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44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46B44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D25D69-E652-C445-8E4F-751B68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B4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46B44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1:00Z</dcterms:created>
  <dcterms:modified xsi:type="dcterms:W3CDTF">2025-06-23T16:21:00Z</dcterms:modified>
</cp:coreProperties>
</file>